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155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S1 Gene-specific primers for qRT-PCR</w:t>
      </w:r>
    </w:p>
    <w:tbl>
      <w:tblPr>
        <w:tblW w:w="8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30"/>
        <w:gridCol w:w="4678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igenes 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6750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C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</w:t>
            </w:r>
          </w:p>
        </w:tc>
        <w:tc>
          <w:tcPr>
            <w:tcW w:w="467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35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TTCAATGGCTGCTCA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CTTCGCACTCTGA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7433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CP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TTTGGCCAAGGTCAG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TATGAACCCGAGGAA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7439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AACGCTCCAGAATGGT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CCCGATGTCCAGTTCTC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5630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TCCTCAGGAAGACTTGC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TTTCAAGCTGCTGCTC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2055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AATCAAGGAACTGCGTG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CCTGTGGGTTTCTTGAG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1575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TGGCTAGTCGGACAAGG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ACCTTCTGAACGGCTAC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7186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1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CATTGAGCGTTACAGG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1R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AACCTGTTCTTCCAGCA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7695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F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AGAGATCGGTGATGATG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GTATCGTCTTCTCAAAC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1831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F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FYF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AGTGCCATGAGTTTCTG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FYR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CGTACCGGAATACAAGG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3329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1F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GAAGTGGACGGATGAG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1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TCATGCCTTCATTCCCT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JX5607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bookmarkStart w:id="0" w:name="_GoBack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fGAPDH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CAACGATCCGTTCATC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TCCTGATGCCAAAGA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cs="Times New Roman"/>
      <w:sz w:val="18"/>
      <w:szCs w:val="18"/>
    </w:rPr>
  </w:style>
  <w:style w:type="character" w:styleId="CharChar">
    <w:name w:val=" Cha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7:28:00Z</dcterms:created>
  <dc:creator>ts</dc:creator>
  <dc:description/>
  <cp:keywords/>
  <dc:language>en-US</dc:language>
  <cp:lastModifiedBy>Think</cp:lastModifiedBy>
  <dcterms:modified xsi:type="dcterms:W3CDTF">2016-08-25T08:16:00Z</dcterms:modified>
  <cp:revision>6</cp:revision>
  <dc:subject/>
  <dc:title>Table S1Gene-specific primers for qRT-PCR</dc:title>
</cp:coreProperties>
</file>